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</w:rPr>
        <w:t>Table 1: Comparison of relative transcript levels in NCTC 11168 and LuxS01 grow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in MHB.</w:t>
      </w:r>
      <w:r>
        <w:rPr>
          <w:rFonts w:cs="Times New Roman" w:ascii="Times New Roman" w:hAnsi="Times New Roman"/>
        </w:rPr>
        <w:t xml:space="preserve"> Wild type </w:t>
      </w:r>
      <w:r>
        <w:rPr>
          <w:rFonts w:cs="Times New Roman" w:ascii="Times New Roman" w:hAnsi="Times New Roman"/>
          <w:i/>
        </w:rPr>
        <w:t>C. jejuni</w:t>
      </w:r>
      <w:r>
        <w:rPr>
          <w:rFonts w:cs="Times New Roman" w:ascii="Times New Roman" w:hAnsi="Times New Roman"/>
        </w:rPr>
        <w:t xml:space="preserve"> NCTC 11168 and its isogenic </w:t>
      </w:r>
      <w:r>
        <w:rPr>
          <w:rFonts w:cs="Times New Roman" w:ascii="Times New Roman" w:hAnsi="Times New Roman"/>
          <w:i/>
        </w:rPr>
        <w:t>luxS</w:t>
      </w:r>
      <w:r>
        <w:rPr>
          <w:rFonts w:cs="Times New Roman" w:ascii="Times New Roman" w:hAnsi="Times New Roman"/>
        </w:rPr>
        <w:t xml:space="preserve"> mutant (LuxS01) were grown in MHB as described in Fig 1 [see Additional file 1]. Comparative RNA expression profiling was performed with cells harvested after 8 h using DNA microarrays and analysed as described in Methods. Genes highlighted in bold were also differentially expressed in the strains when grown in MEM-α medium [see Additional file 3]. Genes associated with * were also differentially regulated in the study of He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, 2008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He&lt;/Author&gt;&lt;Year&gt;2008&lt;/Year&gt;&lt;RecNum&gt;93&lt;/RecNum&gt;&lt;record&gt;&lt;rec-number&gt;93&lt;/rec-number&gt;&lt;foreign-keys&gt;&lt;key app="EN" db-id="09t22av050v00keeewuvpdznefasw2wf9wvp"&gt;93&lt;/key&gt;&lt;/foreign-keys&gt;&lt;ref-type name="Journal Article"&gt;17&lt;/ref-type&gt;&lt;contributors&gt;&lt;authors&gt;&lt;author&gt;He, Y. P.&lt;/author&gt;&lt;author&gt;Frye, J. G.&lt;/author&gt;&lt;author&gt;Strobaugh, T. P.&lt;/author&gt;&lt;author&gt;Chen, C. Y.&lt;/author&gt;&lt;/authors&gt;&lt;/contributors&gt;&lt;auth-address&gt;ARS, Microbial Food Safety Res Unit, Eastern Reg Res Ctr, USDA, Wyndmoor, PA 19038 USA. ARS, Microbial Biophys &amp;amp; Residue Chem Res Unit, ERRC, USDA, Wyndmoor, PA 19038 USA. USDA ARS, Bacterial Epidemiol &amp;amp; Antimicrobial Resistance Re, Athens, GA 30613 USA.&amp;#xD;Chen, CY, ARS, Microbial Food Safety Res Unit, Eastern Reg Res Ctr, USDA, 600 E Mermaid Lane, Wyndmoor, PA 19038 USA.&amp;#xD;chin-yi.chen@ars.usda.gov&lt;/auth-address&gt;&lt;titles&gt;&lt;title&gt;&lt;style face="normal" font="default" size="100%"&gt;Analysis of Al-2/LuxS-dependent transcription in &lt;/style&gt;&lt;style face="italic" font="default" size="100%"&gt;Campylobacter jejuni&lt;/style&gt;&lt;style face="normal" font="default" size="100%"&gt; strain 81-176&lt;/style&gt;&lt;/title&gt;&lt;secondary-title&gt;Foodborne Pathogens and Disease&lt;/secondary-title&gt;&lt;alt-title&gt;Foodborne Pathog. Dis.&lt;/alt-title&gt;&lt;/titles&gt;&lt;pages&gt;399-415&lt;/pages&gt;&lt;volume&gt;5&lt;/volume&gt;&lt;number&gt;4&lt;/number&gt;&lt;keywords&gt;&lt;keyword&gt;ENTEROHEMORRHAGIC ESCHERICHIA-COLI&lt;/keyword&gt;&lt;keyword&gt;SENSING MOLECULE AUTOINDUCER-2&lt;/keyword&gt;&lt;keyword&gt;GENE-EXPRESSION DATA&lt;/keyword&gt;&lt;keyword&gt;SALMONELLA-TYPHIMURIUM&lt;/keyword&gt;&lt;keyword&gt;INTERSPECIES&lt;/keyword&gt;&lt;keyword&gt;COMMUNICATION&lt;/keyword&gt;&lt;keyword&gt;HELICOBACTER-PYLORI&lt;/keyword&gt;&lt;keyword&gt;LUXS MUTANT&lt;/keyword&gt;&lt;keyword&gt;BACTERIA&lt;/keyword&gt;&lt;keyword&gt;SIGNAL&lt;/keyword&gt;&lt;keyword&gt;AL-2&lt;/keyword&gt;&lt;/keywords&gt;&lt;dates&gt;&lt;year&gt;2008&lt;/year&gt;&lt;pub-dates&gt;&lt;date&gt;Aug&lt;/date&gt;&lt;/pub-dates&gt;&lt;/dates&gt;&lt;isbn&gt;1535-3141&lt;/isbn&gt;&lt;accession-num&gt;ISI:000258684200005&lt;/accession-num&gt;&lt;work-type&gt;Article&lt;/work-type&gt;&lt;urls&gt;&lt;related-urls&gt;&lt;url&gt;&amp;lt;Go to ISI&amp;gt;://000258684200005 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37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BodyText2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488"/>
        <w:gridCol w:w="6176"/>
      </w:tblGrid>
      <w:tr>
        <w:trPr/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o.</w:t>
            </w:r>
          </w:p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gene name)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CommentSubject"/>
              <w:ind w:right="-23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176" w:type="dxa"/>
            <w:tcBorders>
              <w:top w:val="single" w:sz="4" w:space="0" w:color="000000"/>
            </w:tcBorders>
          </w:tcPr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escription of Proposed Function </w:t>
            </w:r>
          </w:p>
        </w:tc>
      </w:tr>
      <w:tr>
        <w:trPr/>
        <w:tc>
          <w:tcPr>
            <w:tcW w:w="9828" w:type="dxa"/>
            <w:gridSpan w:val="3"/>
            <w:tcBorders/>
          </w:tcPr>
          <w:p>
            <w:pPr>
              <w:pStyle w:val="Normal"/>
              <w:snapToGrid w:val="false"/>
              <w:ind w:right="-239"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  <w:p>
            <w:pPr>
              <w:pStyle w:val="Normal"/>
              <w:ind w:right="-239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enes with altered transcript levels in LuxS01 compared to NCTC 11168</w:t>
            </w:r>
          </w:p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lagellar genes</w:t>
            </w:r>
          </w:p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041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iK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highlight w:val="red"/>
              </w:rPr>
            </w:pPr>
            <w:r>
              <w:rPr>
                <w:color w:val="000000"/>
                <w:sz w:val="16"/>
              </w:rPr>
              <w:t>- 2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sz w:val="16"/>
              </w:rPr>
              <w:t>Putative flagellar hook-length control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042</w:t>
            </w:r>
            <w:r>
              <w:rPr>
                <w:color w:val="000000"/>
                <w:sz w:val="16"/>
              </w:rPr>
              <w:t>*(</w:t>
            </w:r>
            <w:r>
              <w:rPr>
                <w:i/>
                <w:color w:val="000000"/>
                <w:sz w:val="16"/>
              </w:rPr>
              <w:t>flgD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flagellar hook assembly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26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fliE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flagellar hook-basal body complex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47</w:t>
            </w: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flaG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6.2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ssible flagella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48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iD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5.2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Putative flagella </w:t>
            </w:r>
            <w:r>
              <w:rPr>
                <w:sz w:val="16"/>
              </w:rPr>
              <w:t>cap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49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iS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3.2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Putative </w:t>
            </w:r>
            <w:r>
              <w:rPr>
                <w:sz w:val="16"/>
              </w:rPr>
              <w:t>flagellin specific chaperon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687c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gH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2.9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flagella L-ring protein precurso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697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gG2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2.5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Putative flagellar basal-body rod protein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0720c </w:t>
            </w: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flaC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4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lagell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887c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aD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2.9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Putative </w:t>
            </w:r>
            <w:r>
              <w:rPr>
                <w:sz w:val="16"/>
              </w:rPr>
              <w:t>flagellin and/or related hook-associated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31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ptmB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3.2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cylneuraminate cytidyltransferase (flagellin modification)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32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ptm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2.9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oxidoreductase (flagellin modification)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38c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aB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lagell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39c</w:t>
            </w:r>
            <w:r>
              <w:rPr>
                <w:color w:val="000000"/>
                <w:sz w:val="16"/>
              </w:rPr>
              <w:t xml:space="preserve"> *(</w:t>
            </w:r>
            <w:r>
              <w:rPr>
                <w:i/>
                <w:color w:val="000000"/>
                <w:sz w:val="16"/>
              </w:rPr>
              <w:t>fla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4.2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lagell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462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flgI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lagellar P-ring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sz w:val="18"/>
              </w:rPr>
            </w:pPr>
            <w:r>
              <w:rPr>
                <w:sz w:val="18"/>
              </w:rPr>
              <w:t xml:space="preserve">Electron transport </w:t>
            </w:r>
          </w:p>
          <w:p>
            <w:pPr>
              <w:pStyle w:val="Normal"/>
              <w:ind w:right="-239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037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5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cytochrome 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074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4.2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iron-sulfu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075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3.8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oxidoreductase iron-sulfu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hemotaxis proteins</w:t>
            </w:r>
          </w:p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262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methyl-accepting chemotaxis signal transduction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284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che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8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emotaxis histidine kin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14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ethyl-accepting chemotaxis signal transduction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eat shock proteins</w:t>
            </w:r>
          </w:p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it-IT"/>
              </w:rPr>
              <w:t>cj0757</w:t>
            </w:r>
            <w:r>
              <w:rPr>
                <w:color w:val="000000"/>
                <w:sz w:val="16"/>
                <w:lang w:val="it-IT"/>
              </w:rPr>
              <w:t xml:space="preserve"> (</w:t>
            </w:r>
            <w:r>
              <w:rPr>
                <w:i/>
                <w:color w:val="000000"/>
                <w:sz w:val="16"/>
                <w:lang w:val="it-IT"/>
              </w:rPr>
              <w:t>hrcA</w:t>
            </w:r>
            <w:r>
              <w:rPr>
                <w:color w:val="000000"/>
                <w:sz w:val="16"/>
                <w:lang w:val="it-IT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4.1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heat shock regulato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it-IT"/>
              </w:rPr>
              <w:t>cj0758</w:t>
            </w:r>
            <w:r>
              <w:rPr>
                <w:color w:val="000000"/>
                <w:sz w:val="16"/>
                <w:lang w:val="it-IT"/>
              </w:rPr>
              <w:t xml:space="preserve"> (</w:t>
            </w:r>
            <w:r>
              <w:rPr>
                <w:i/>
                <w:color w:val="000000"/>
                <w:sz w:val="16"/>
                <w:lang w:val="it-IT"/>
              </w:rPr>
              <w:t>grpE</w:t>
            </w:r>
            <w:r>
              <w:rPr>
                <w:color w:val="000000"/>
                <w:sz w:val="16"/>
                <w:lang w:val="it-IT"/>
              </w:rPr>
              <w:t xml:space="preserve">), </w:t>
            </w:r>
            <w:r>
              <w:rPr>
                <w:i/>
                <w:color w:val="000000"/>
                <w:sz w:val="16"/>
                <w:lang w:val="it-IT"/>
              </w:rPr>
              <w:t>cj0759</w:t>
            </w:r>
            <w:r>
              <w:rPr>
                <w:color w:val="000000"/>
                <w:sz w:val="16"/>
                <w:lang w:val="it-IT"/>
              </w:rPr>
              <w:t>* (</w:t>
            </w:r>
            <w:r>
              <w:rPr>
                <w:i/>
                <w:color w:val="000000"/>
                <w:sz w:val="16"/>
                <w:lang w:val="it-IT"/>
              </w:rPr>
              <w:t>dnaK</w:t>
            </w:r>
            <w:r>
              <w:rPr>
                <w:color w:val="000000"/>
                <w:sz w:val="16"/>
                <w:lang w:val="it-IT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8.7, - 21</w:t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20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groES</w:t>
            </w:r>
            <w:r>
              <w:rPr>
                <w:color w:val="000000"/>
                <w:sz w:val="16"/>
              </w:rPr>
              <w:t xml:space="preserve">), </w:t>
            </w:r>
            <w:r>
              <w:rPr>
                <w:i/>
                <w:color w:val="000000"/>
                <w:sz w:val="16"/>
              </w:rPr>
              <w:t>cj1221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groEL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4, - 5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10kDa and 60kDa heat shock chaperonin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30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hspR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heat shock transcriptional regulato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29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cbp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utative curved-DNA binding protein DnaJ class heat shock chaperonin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30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hspR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heat shock transcriptional regulato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port/binding protei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0182 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ransmembrane transport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4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0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ATP/GTP binding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 xml:space="preserve">cj0982c 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5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amino-acid transporter periplasmic binding protein specific for cystein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 xml:space="preserve">cj0076c </w:t>
            </w:r>
            <w:r>
              <w:rPr>
                <w:b/>
                <w:color w:val="000000"/>
                <w:sz w:val="16"/>
              </w:rPr>
              <w:t>(</w:t>
            </w:r>
            <w:r>
              <w:rPr>
                <w:b/>
                <w:i/>
                <w:color w:val="000000"/>
                <w:sz w:val="16"/>
              </w:rPr>
              <w:t>lctP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4.0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L-lactate perme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48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4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ransmembrane transport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31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kefB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glutathione-regulated potassium-efflux system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45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6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ATP/GTP-binding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584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da-DK"/>
              </w:rPr>
            </w:pPr>
            <w:r>
              <w:rPr>
                <w:color w:val="000000"/>
                <w:sz w:val="16"/>
                <w:lang w:val="da-DK"/>
              </w:rPr>
              <w:t>Putative peptide ABC-transport system periplasmic peptide-binding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30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tonB2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11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tonB transport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55c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nhaA1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2.4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a(+)/H(+) antiporte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56c</w:t>
            </w:r>
            <w:r>
              <w:rPr>
                <w:color w:val="000000"/>
                <w:sz w:val="16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Hypothetical protein component </w:t>
            </w:r>
            <w:r>
              <w:rPr>
                <w:sz w:val="16"/>
              </w:rPr>
              <w:t>of ABC transporte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59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p19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sz w:val="16"/>
              </w:rPr>
              <w:t>Putative integral membrane protein p19, ABC transporter perme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ther unknown/putative functio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j1077, cj1219c, cj1235,</w:t>
            </w:r>
            <w:r>
              <w:rPr>
                <w:color w:val="000000"/>
                <w:sz w:val="16"/>
              </w:rPr>
              <w:t xml:space="preserve"> </w:t>
            </w:r>
            <w:r>
              <w:rPr>
                <w:i/>
                <w:color w:val="000000"/>
                <w:sz w:val="16"/>
              </w:rPr>
              <w:t>cj138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8, 2.5, 2.3,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periplasmic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fr-FR"/>
              </w:rPr>
              <w:t>cj0089, cj167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9, 3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ssible lipo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9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membrane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j0118, cj0119, cj0949c,</w:t>
            </w:r>
            <w:r>
              <w:rPr>
                <w:color w:val="000000"/>
                <w:sz w:val="16"/>
              </w:rPr>
              <w:t xml:space="preserve"> </w:t>
            </w:r>
            <w:r>
              <w:rPr>
                <w:i/>
                <w:color w:val="000000"/>
                <w:sz w:val="16"/>
              </w:rPr>
              <w:t>cj1325, cj136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2.4, 2.6, 2.3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.5, 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ypothetical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0058, cj0770c, cj0771c, cj0772c, cj0854c, </w:t>
            </w:r>
            <w:r>
              <w:rPr>
                <w:b/>
                <w:i/>
                <w:color w:val="000000"/>
                <w:sz w:val="16"/>
              </w:rPr>
              <w:t>cj0864,</w:t>
            </w:r>
            <w:r>
              <w:rPr>
                <w:i/>
                <w:color w:val="000000"/>
                <w:sz w:val="16"/>
              </w:rPr>
              <w:t xml:space="preserve"> cj0876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3.3, - 2.8, - 3.5, </w:t>
            </w:r>
          </w:p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- 3.4, - 3.5, - </w:t>
            </w:r>
            <w:r>
              <w:rPr>
                <w:b/>
                <w:color w:val="000000"/>
                <w:sz w:val="16"/>
              </w:rPr>
              <w:t>3.6</w:t>
            </w:r>
            <w:r>
              <w:rPr>
                <w:color w:val="000000"/>
                <w:sz w:val="16"/>
              </w:rPr>
              <w:t xml:space="preserve">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periplasmic protei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ind w:right="-239" w:hanging="0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455c, cj0553, cj0987c, cj0989, cj146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4.1, - 2.6, - 7.8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, 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membrane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0044c cj0055c, cj0056c, </w:t>
            </w:r>
            <w:r>
              <w:rPr>
                <w:b/>
                <w:i/>
                <w:color w:val="000000"/>
                <w:sz w:val="16"/>
              </w:rPr>
              <w:t>cj0073c</w:t>
            </w:r>
            <w:r>
              <w:rPr>
                <w:i/>
                <w:color w:val="000000"/>
                <w:sz w:val="16"/>
              </w:rPr>
              <w:t xml:space="preserve">, </w:t>
            </w:r>
            <w:r>
              <w:rPr>
                <w:b/>
                <w:i/>
                <w:color w:val="000000"/>
                <w:sz w:val="16"/>
              </w:rPr>
              <w:t>cj0170</w:t>
            </w:r>
            <w:r>
              <w:rPr>
                <w:i/>
                <w:color w:val="000000"/>
                <w:sz w:val="16"/>
              </w:rPr>
              <w:t>, cj0391c, cj0416, cj0644, cj0719c, cj0739, cj0760, cj0761, cj0977, cj1316c, cj1463, cj1465, cj1631c, cj1671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3.5, - 3.8,- 3.0, </w:t>
            </w:r>
          </w:p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- </w:t>
            </w:r>
            <w:r>
              <w:rPr>
                <w:b/>
                <w:color w:val="000000"/>
                <w:sz w:val="16"/>
              </w:rPr>
              <w:t>4.6,</w:t>
            </w:r>
            <w:r>
              <w:rPr>
                <w:color w:val="000000"/>
                <w:sz w:val="16"/>
              </w:rPr>
              <w:t xml:space="preserve"> - </w:t>
            </w:r>
            <w:r>
              <w:rPr>
                <w:b/>
                <w:color w:val="000000"/>
                <w:sz w:val="16"/>
              </w:rPr>
              <w:t>2.6</w:t>
            </w:r>
            <w:r>
              <w:rPr>
                <w:color w:val="000000"/>
                <w:sz w:val="16"/>
              </w:rPr>
              <w:t xml:space="preserve">, - 2.9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7.4, - 2.8, - 2.7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9, - 8.2, - 3.0,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rFonts w:eastAsia="Arial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- 3.1, - 3.7, - 2.8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5, - 16.7,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color w:val="000000"/>
                <w:sz w:val="16"/>
              </w:rPr>
              <w:t>Hypothetical proteins</w:t>
            </w:r>
            <w:r>
              <w:rPr>
                <w:color w:val="FF0000"/>
                <w:sz w:val="16"/>
              </w:rPr>
              <w:t xml:space="preserve">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egulatory functio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fr-FR"/>
              </w:rPr>
              <w:t>cj0890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rFonts w:eastAsia="Arial"/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2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sensory transduction transcriptional regulato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189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1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signal transduction senso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506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8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  <w:lang w:val="fr-FR"/>
              </w:rPr>
              <w:t>Putative MCP-type signal transduction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eneral  metabolic functio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068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psp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rote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088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dcu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anaerobic C4-dicarboxylate transporte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348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trpB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2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Tryptophan synthase beta cha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349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trpA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2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Tryptophan synthase alpha cha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405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aroE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hikimate 5-dehydrogen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j0438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sdhB</w:t>
            </w:r>
            <w:r>
              <w:rPr>
                <w:color w:val="000000"/>
                <w:sz w:val="16"/>
              </w:rPr>
              <w:t xml:space="preserve">), </w:t>
            </w:r>
            <w:r>
              <w:rPr>
                <w:b/>
                <w:i/>
                <w:color w:val="000000"/>
                <w:sz w:val="16"/>
              </w:rPr>
              <w:t>cj0439</w:t>
            </w:r>
            <w:r>
              <w:rPr>
                <w:b/>
                <w:color w:val="000000"/>
                <w:sz w:val="16"/>
              </w:rPr>
              <w:t xml:space="preserve">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(</w:t>
            </w:r>
            <w:r>
              <w:rPr>
                <w:b/>
                <w:i/>
                <w:color w:val="000000"/>
                <w:sz w:val="16"/>
              </w:rPr>
              <w:t>sdhC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2.7, </w:t>
            </w:r>
            <w:r>
              <w:rPr>
                <w:b/>
                <w:color w:val="000000"/>
                <w:sz w:val="16"/>
              </w:rPr>
              <w:t>3.2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Putative succinate dehydrogenase iron-sulfur subunit B and </w:t>
            </w:r>
            <w:r>
              <w:rPr>
                <w:b/>
                <w:color w:val="000000"/>
                <w:sz w:val="16"/>
              </w:rPr>
              <w:t>subunit 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03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hemH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8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ferrochela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16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plsC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1-acyl-SN-glycerol-3-phosphate acyltransfer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85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folP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dihydropteroate synth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637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mrs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peptide methionine sulfoxide reduc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827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tru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Putative tRNA pseudouridine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843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secreted transglycosyl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891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ser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D-3-phosphoglycerate dehydrogen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117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pfs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2.6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72" w:hanging="0"/>
              <w:rPr>
                <w:sz w:val="16"/>
              </w:rPr>
            </w:pPr>
            <w:r>
              <w:rPr>
                <w:sz w:val="16"/>
              </w:rPr>
              <w:t xml:space="preserve">5’-methylthioadenosine\S-adenosylhomocysteine nucleosidase, AI-2 biosynthesis/SAM metabolism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1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utative nucleotide sugar dehydra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399c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hydA2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sz w:val="16"/>
                <w:lang w:val="it-IT"/>
              </w:rPr>
            </w:pPr>
            <w:r>
              <w:rPr>
                <w:b/>
                <w:sz w:val="16"/>
                <w:lang w:val="it-IT"/>
              </w:rPr>
              <w:t>Putative Ni/Fe-hydrogenase small subunit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400c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fabI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utative enoyl-(acyl-carrier-protein) reductase (NADH)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481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utative helic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599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hisB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  <w:t>Imidazoleglycerol-phosphate dehydratase/histidinol-phospha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00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hisH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8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Amidotransfer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01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his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8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hosphoribosylformimino-5-aminoimidazol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45</w:t>
            </w:r>
            <w:r>
              <w:rPr>
                <w:color w:val="000000"/>
                <w:sz w:val="16"/>
              </w:rPr>
              <w:t xml:space="preserve"> (tkt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Transketol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045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4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utative iron-binding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441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acpP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Acyl carrie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48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12.1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utative class I aldolases, Dihydrodipicolinate synthase subfamily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j0482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uxaA</w:t>
            </w:r>
            <w:r>
              <w:rPr>
                <w:color w:val="000000"/>
                <w:sz w:val="16"/>
              </w:rPr>
              <w:t xml:space="preserve">’), </w:t>
            </w:r>
            <w:r>
              <w:rPr>
                <w:i/>
                <w:color w:val="000000"/>
                <w:sz w:val="16"/>
              </w:rPr>
              <w:t>cj0483</w:t>
            </w:r>
            <w:r>
              <w:rPr>
                <w:color w:val="000000"/>
                <w:sz w:val="16"/>
              </w:rPr>
              <w:t xml:space="preserve"> </w:t>
            </w:r>
          </w:p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uxaA’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4.3, - 7.0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utative altronate hydrolase N-terminus and C-terminu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688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pt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4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>Putative phosphate acyltransfer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699c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glnA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4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lutamine synthe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817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glnH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Glutamine-binding periplasmic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192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dct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1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utative C4-dicarboxylate transport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199</w:t>
            </w:r>
            <w:r>
              <w:rPr>
                <w:b/>
                <w:color w:val="000000"/>
                <w:sz w:val="16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 xml:space="preserve">- 2.6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Putative iron/ascorbate-dependent oxidoreductase, </w:t>
            </w:r>
            <w:r>
              <w:rPr>
                <w:sz w:val="16"/>
              </w:rPr>
              <w:t>AI-2 biosynthesis/SAM metabolism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i/>
                <w:i/>
                <w:color w:val="000000"/>
                <w:sz w:val="16"/>
              </w:rPr>
            </w:pPr>
            <w:r>
              <w:rPr>
                <w:b/>
                <w:i/>
                <w:color w:val="000000"/>
                <w:sz w:val="16"/>
              </w:rPr>
              <w:t>cj1200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</w:t>
            </w:r>
            <w:r>
              <w:rPr>
                <w:b/>
                <w:color w:val="000000"/>
                <w:sz w:val="16"/>
              </w:rPr>
              <w:t xml:space="preserve">5.8 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sz w:val="16"/>
              </w:rPr>
            </w:pPr>
            <w:r>
              <w:rPr>
                <w:sz w:val="16"/>
              </w:rPr>
              <w:t xml:space="preserve">Putative periplasmic protein, AI-2 biosynthesis/SAM metabolism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9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es-ES_tradnl"/>
              </w:rPr>
            </w:pPr>
            <w:r>
              <w:rPr>
                <w:color w:val="000000"/>
                <w:sz w:val="16"/>
                <w:lang w:val="es-ES_tradnl"/>
              </w:rPr>
              <w:t>Possible sugar nucleotide epimerase/dehydrata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15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9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midotransfer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425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3.3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  <w:lang w:val="fr-FR"/>
              </w:rPr>
            </w:pPr>
            <w:r>
              <w:rPr>
                <w:b/>
                <w:color w:val="000000"/>
                <w:sz w:val="16"/>
                <w:lang w:val="fr-FR"/>
              </w:rPr>
              <w:t>Putative sugar kin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1537c </w:t>
            </w: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acs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1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cetyl coenzyme A synthe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566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nuoN</w:t>
            </w:r>
            <w:r>
              <w:rPr>
                <w:color w:val="000000"/>
                <w:sz w:val="16"/>
              </w:rPr>
              <w:t xml:space="preserve">), 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pt-BR"/>
              </w:rPr>
            </w:pPr>
            <w:r>
              <w:rPr>
                <w:color w:val="000000"/>
                <w:sz w:val="16"/>
                <w:lang w:val="pt-BR"/>
              </w:rPr>
              <w:t xml:space="preserve">NADH dehydrogenase I chain N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pt-BR"/>
              </w:rPr>
            </w:pPr>
            <w:r>
              <w:rPr>
                <w:color w:val="000000"/>
                <w:sz w:val="16"/>
                <w:lang w:val="pt-BR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pt-BR"/>
              </w:rPr>
            </w:pPr>
            <w:r>
              <w:rPr>
                <w:color w:val="000000"/>
                <w:sz w:val="16"/>
                <w:lang w:val="pt-BR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pt-BR"/>
              </w:rPr>
            </w:pPr>
            <w:r>
              <w:rPr>
                <w:color w:val="000000"/>
                <w:sz w:val="16"/>
                <w:lang w:val="pt-BR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cellaneous</w:t>
            </w:r>
          </w:p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4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2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oxidoreductase subunit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479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rpoC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2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DNA-directed RNA polymerase beta cha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48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6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oxidoreduc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509c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clpB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28.1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ATP-dependent CLP protease ATP-binding subunit</w:t>
            </w:r>
          </w:p>
        </w:tc>
      </w:tr>
      <w:tr>
        <w:trPr>
          <w:trHeight w:val="222" w:hRule="atLeast"/>
        </w:trPr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37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5</w:t>
            </w:r>
          </w:p>
        </w:tc>
        <w:tc>
          <w:tcPr>
            <w:tcW w:w="6176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ssible phosphatase</w:t>
            </w:r>
          </w:p>
        </w:tc>
      </w:tr>
      <w:tr>
        <w:trPr/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64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fumC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10.4</w:t>
            </w:r>
          </w:p>
        </w:tc>
        <w:tc>
          <w:tcPr>
            <w:tcW w:w="6176" w:type="dxa"/>
            <w:tcBorders>
              <w:bottom w:val="single" w:sz="4" w:space="0" w:color="000000"/>
            </w:tcBorders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umarate hydratase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0:07:00Z</dcterms:created>
  <dc:creator>pmr machine University of Nottm</dc:creator>
  <dc:description/>
  <cp:keywords/>
  <dc:language>en-US</dc:language>
  <cp:lastModifiedBy>Information Services</cp:lastModifiedBy>
  <dcterms:modified xsi:type="dcterms:W3CDTF">2009-08-04T10:07:00Z</dcterms:modified>
  <cp:revision>2</cp:revision>
  <dc:subject/>
  <dc:title>Table 1: Comparison of relative transcript levels in NCTC 11168 and LuxS01 grown in MH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